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12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3061"/>
      </w:tblGrid>
      <w:tr w14:paraId="005DA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0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F75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 Factor</w:t>
            </w:r>
          </w:p>
        </w:tc>
        <w:tc>
          <w:tcPr>
            <w:tcW w:w="30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562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</w:t>
            </w:r>
          </w:p>
        </w:tc>
      </w:tr>
      <w:tr w14:paraId="6C187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107E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3</w:t>
            </w:r>
          </w:p>
        </w:tc>
        <w:tc>
          <w:tcPr>
            <w:tcW w:w="30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772D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</w:tr>
      <w:tr w14:paraId="575B3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B14F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820D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</w:t>
            </w:r>
          </w:p>
        </w:tc>
      </w:tr>
      <w:tr w14:paraId="58AC6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FB4B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DBD6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</w:tr>
      <w:tr w14:paraId="39870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6385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FABB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V</w:t>
            </w:r>
          </w:p>
        </w:tc>
      </w:tr>
      <w:tr w14:paraId="5043E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6972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C424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</w:tc>
      </w:tr>
      <w:tr w14:paraId="365BB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0B9F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F785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</w:tr>
      <w:tr w14:paraId="7C3FF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71D3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C0F4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, serum</w:t>
            </w:r>
          </w:p>
        </w:tc>
      </w:tr>
      <w:tr w14:paraId="73F41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E8C9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6A1E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, serum</w:t>
            </w:r>
          </w:p>
        </w:tc>
      </w:tr>
      <w:tr w14:paraId="0794E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B210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609D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ylated hemoglobin</w:t>
            </w:r>
          </w:p>
        </w:tc>
      </w:tr>
      <w:tr w14:paraId="45D2E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05B7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745E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c acid</w:t>
            </w:r>
          </w:p>
        </w:tc>
      </w:tr>
      <w:tr w14:paraId="11986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F943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A52D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T</w:t>
            </w:r>
          </w:p>
        </w:tc>
      </w:tr>
      <w:tr w14:paraId="2D8DF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7A51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AC57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</w:p>
        </w:tc>
      </w:tr>
      <w:tr w14:paraId="7D24D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FD2F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01DB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itamin B12 </w:t>
            </w:r>
          </w:p>
        </w:tc>
      </w:tr>
      <w:tr w14:paraId="1926E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3179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9295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D</w:t>
            </w:r>
          </w:p>
        </w:tc>
      </w:tr>
      <w:tr w14:paraId="0AAE2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23D7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9CBA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rythrocyte folate </w:t>
            </w:r>
          </w:p>
        </w:tc>
      </w:tr>
      <w:tr w14:paraId="68AB9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A4CC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4F3B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 w14:paraId="2865B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B809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72A5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ary education</w:t>
            </w:r>
          </w:p>
        </w:tc>
      </w:tr>
      <w:tr w14:paraId="1AB2C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C309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1EA9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er education</w:t>
            </w:r>
          </w:p>
        </w:tc>
      </w:tr>
      <w:tr w14:paraId="067A8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1EF3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901D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married</w:t>
            </w:r>
          </w:p>
        </w:tc>
      </w:tr>
      <w:tr w14:paraId="3DD83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CFAB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6569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vorced</w:t>
            </w:r>
          </w:p>
        </w:tc>
      </w:tr>
      <w:tr w14:paraId="3464B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1850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7F67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dowed</w:t>
            </w:r>
          </w:p>
        </w:tc>
      </w:tr>
      <w:tr w14:paraId="522DF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2ED9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.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E67E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rican-American</w:t>
            </w:r>
          </w:p>
        </w:tc>
      </w:tr>
      <w:tr w14:paraId="6EEE9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6B32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.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F5C6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White race</w:t>
            </w:r>
          </w:p>
        </w:tc>
      </w:tr>
      <w:tr w14:paraId="57977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66CA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C645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ino/Hispanic</w:t>
            </w:r>
          </w:p>
        </w:tc>
      </w:tr>
      <w:tr w14:paraId="15E2A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F33C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89FD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</w:tr>
    </w:tbl>
    <w:p w14:paraId="7E9EE9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5YzBkNDBjYjU3MWJkZmUyNzEyMjhkOWVkOTdlNmYifQ=="/>
  </w:docVars>
  <w:rsids>
    <w:rsidRoot w:val="73EF33CC"/>
    <w:rsid w:val="279F108F"/>
    <w:rsid w:val="28DE443D"/>
    <w:rsid w:val="3AE662B4"/>
    <w:rsid w:val="4C57772A"/>
    <w:rsid w:val="5CB64285"/>
    <w:rsid w:val="6E5C129E"/>
    <w:rsid w:val="6F0C78D5"/>
    <w:rsid w:val="73EF33CC"/>
    <w:rsid w:val="77E7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00" w:lineRule="exact"/>
      <w:ind w:firstLine="200" w:firstLineChars="200"/>
      <w:jc w:val="both"/>
      <w:textAlignment w:val="center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70</Characters>
  <Lines>0</Lines>
  <Paragraphs>0</Paragraphs>
  <TotalTime>0</TotalTime>
  <ScaleCrop>false</ScaleCrop>
  <LinksUpToDate>false</LinksUpToDate>
  <CharactersWithSpaces>38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13:19:00Z</dcterms:created>
  <dc:creator>32234</dc:creator>
  <cp:lastModifiedBy>Unknown.</cp:lastModifiedBy>
  <dcterms:modified xsi:type="dcterms:W3CDTF">2024-07-31T17:0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A5BF7FD68D545CAAC78F3DD84CF9F99_11</vt:lpwstr>
  </property>
</Properties>
</file>